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9FADC" w14:textId="77777777" w:rsidR="00E35D0A" w:rsidRPr="00D92FEF" w:rsidRDefault="00E35D0A" w:rsidP="00E35D0A">
      <w:pPr>
        <w:spacing w:line="360" w:lineRule="auto"/>
        <w:jc w:val="both"/>
      </w:pPr>
      <w:r w:rsidRPr="00D92FEF">
        <w:rPr>
          <w:b/>
        </w:rPr>
        <w:t xml:space="preserve">Table </w:t>
      </w:r>
      <w:r>
        <w:rPr>
          <w:b/>
        </w:rPr>
        <w:t>S</w:t>
      </w:r>
      <w:r w:rsidRPr="00D92FEF">
        <w:rPr>
          <w:b/>
        </w:rPr>
        <w:t>1</w:t>
      </w:r>
      <w:r w:rsidRPr="00D92FEF">
        <w:t xml:space="preserve">: List of homoeologues-specific </w:t>
      </w:r>
      <w:r w:rsidRPr="00D92FEF">
        <w:rPr>
          <w:i/>
        </w:rPr>
        <w:t>DEMETER</w:t>
      </w:r>
      <w:r w:rsidRPr="00D92FEF">
        <w:t xml:space="preserve"> primers used for cytogenetic mapping and screening of TILLING libraries.</w:t>
      </w:r>
    </w:p>
    <w:tbl>
      <w:tblPr>
        <w:tblW w:w="8653" w:type="dxa"/>
        <w:tblInd w:w="95" w:type="dxa"/>
        <w:tblLook w:val="0000" w:firstRow="0" w:lastRow="0" w:firstColumn="0" w:lastColumn="0" w:noHBand="0" w:noVBand="0"/>
      </w:tblPr>
      <w:tblGrid>
        <w:gridCol w:w="1539"/>
        <w:gridCol w:w="4549"/>
        <w:gridCol w:w="1125"/>
        <w:gridCol w:w="1440"/>
      </w:tblGrid>
      <w:tr w:rsidR="00E35D0A" w:rsidRPr="0018344E" w14:paraId="6D890AAE" w14:textId="77777777" w:rsidTr="00AF75BE">
        <w:trPr>
          <w:trHeight w:val="500"/>
        </w:trPr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F9813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18344E">
              <w:rPr>
                <w:rFonts w:eastAsia="SimSun"/>
                <w:b/>
                <w:bCs/>
                <w:sz w:val="20"/>
                <w:szCs w:val="20"/>
              </w:rPr>
              <w:t>Primer designation</w:t>
            </w:r>
          </w:p>
        </w:tc>
        <w:tc>
          <w:tcPr>
            <w:tcW w:w="4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DF1D22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18344E">
              <w:rPr>
                <w:rFonts w:eastAsia="SimSun"/>
                <w:b/>
                <w:bCs/>
                <w:sz w:val="20"/>
                <w:szCs w:val="20"/>
              </w:rPr>
              <w:t>Primer sequence (5'-3'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6D6875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r w:rsidRPr="0018344E">
              <w:rPr>
                <w:rFonts w:eastAsia="SimSu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4D38C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bCs/>
                <w:sz w:val="20"/>
                <w:szCs w:val="20"/>
              </w:rPr>
            </w:pPr>
            <w:proofErr w:type="gramStart"/>
            <w:r w:rsidRPr="0018344E">
              <w:rPr>
                <w:rFonts w:eastAsia="SimSun"/>
                <w:b/>
                <w:bCs/>
                <w:sz w:val="20"/>
                <w:szCs w:val="20"/>
              </w:rPr>
              <w:t>Primer  allocation</w:t>
            </w:r>
            <w:proofErr w:type="gramEnd"/>
          </w:p>
        </w:tc>
      </w:tr>
      <w:tr w:rsidR="00E35D0A" w:rsidRPr="0018344E" w14:paraId="63D4469A" w14:textId="77777777" w:rsidTr="00AF75BE">
        <w:trPr>
          <w:trHeight w:val="260"/>
        </w:trPr>
        <w:tc>
          <w:tcPr>
            <w:tcW w:w="8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98D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18344E">
              <w:rPr>
                <w:rFonts w:eastAsia="SimSun"/>
                <w:b/>
                <w:sz w:val="20"/>
                <w:szCs w:val="20"/>
              </w:rPr>
              <w:t xml:space="preserve">Primers for cytogenetic mapping of wheat </w:t>
            </w:r>
            <w:r w:rsidRPr="0018344E">
              <w:rPr>
                <w:rFonts w:eastAsia="SimSun"/>
                <w:b/>
                <w:i/>
                <w:sz w:val="20"/>
                <w:szCs w:val="20"/>
              </w:rPr>
              <w:t>DEMETER</w:t>
            </w:r>
            <w:r w:rsidRPr="0018344E">
              <w:rPr>
                <w:rFonts w:eastAsia="SimSun"/>
                <w:b/>
                <w:sz w:val="20"/>
                <w:szCs w:val="20"/>
              </w:rPr>
              <w:t xml:space="preserve"> homoeologues</w:t>
            </w:r>
          </w:p>
        </w:tc>
      </w:tr>
      <w:tr w:rsidR="00E35D0A" w:rsidRPr="0018344E" w14:paraId="49BA6A90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5667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A_2159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0D33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CACAATTAGTTGAGACGGGA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9290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DB85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13</w:t>
            </w:r>
          </w:p>
        </w:tc>
      </w:tr>
      <w:tr w:rsidR="00E35D0A" w:rsidRPr="0018344E" w14:paraId="1B85B5CE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6E9B6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A_2159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0A4F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CCTTCAAGCCTGATTGATG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553E5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072E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69C578B9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732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A_2159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2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9EC5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CCTGAAGTTCCTGCTGA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9D24B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56236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Exon3-Intron3</w:t>
            </w:r>
          </w:p>
        </w:tc>
      </w:tr>
      <w:tr w:rsidR="00E35D0A" w:rsidRPr="0018344E" w14:paraId="2650A5CA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53982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A_2159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2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C0412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GCCCACATGTCCATATGACT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50A31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E9F9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21094E17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4EFE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B_194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441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CAAAAAGCAAATTCTGAACTC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317D5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ED31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Exon3-Intron3</w:t>
            </w:r>
          </w:p>
        </w:tc>
      </w:tr>
      <w:tr w:rsidR="00E35D0A" w:rsidRPr="0018344E" w14:paraId="0E867545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58FA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B_194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29C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TGCCCACATGTCTAAATACAGAA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A53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7F45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03CF9A97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979B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B_194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2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F058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CAGAAATACCTCTGGCCTCGATTATG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5468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4FDF6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Exon7-Intron9</w:t>
            </w:r>
          </w:p>
        </w:tc>
      </w:tr>
      <w:tr w:rsidR="00E35D0A" w:rsidRPr="0018344E" w14:paraId="014A9818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A4CA0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B_194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A71B0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AATATCATCAGTCGCTGCCGTCA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8456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C544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2E2601A3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71E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D_210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3E364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CAAAACTAGTGGGAACAGC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7604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6AB4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s13-15</w:t>
            </w:r>
          </w:p>
        </w:tc>
      </w:tr>
      <w:tr w:rsidR="00E35D0A" w:rsidRPr="0018344E" w14:paraId="0B3B5930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99632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D_210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1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3B6B0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CGTGAATTAATCCATGGAGTAG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42C19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C815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09BBBAAA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94F7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D_210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2:F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B726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CAAGACCCTATGAGTCCATAA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1E843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2762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4</w:t>
            </w:r>
          </w:p>
        </w:tc>
      </w:tr>
      <w:tr w:rsidR="00E35D0A" w:rsidRPr="0018344E" w14:paraId="184ED5E4" w14:textId="77777777" w:rsidTr="00AF75BE">
        <w:trPr>
          <w:trHeight w:val="280"/>
        </w:trPr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F4BA24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5D_2106_</w:t>
            </w:r>
            <w:proofErr w:type="gramStart"/>
            <w:r w:rsidRPr="0018344E">
              <w:rPr>
                <w:rFonts w:eastAsia="SimSun"/>
                <w:sz w:val="20"/>
                <w:szCs w:val="20"/>
              </w:rPr>
              <w:t>2:R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95BB44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GACCTATCACAAGAAAACTAATG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3DDE6C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8AA0F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254798DA" w14:textId="77777777" w:rsidTr="00AF75BE">
        <w:trPr>
          <w:trHeight w:val="260"/>
        </w:trPr>
        <w:tc>
          <w:tcPr>
            <w:tcW w:w="8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4659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b/>
                <w:sz w:val="20"/>
                <w:szCs w:val="20"/>
              </w:rPr>
            </w:pPr>
            <w:r w:rsidRPr="0018344E">
              <w:rPr>
                <w:rFonts w:eastAsia="SimSun"/>
                <w:b/>
                <w:sz w:val="20"/>
                <w:szCs w:val="20"/>
              </w:rPr>
              <w:t>Primers for the screening of Kronos and Express TILLING libraries</w:t>
            </w:r>
          </w:p>
        </w:tc>
      </w:tr>
      <w:tr w:rsidR="00E35D0A" w:rsidRPr="0018344E" w14:paraId="125D2563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FB8D7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A_4259F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2DB2F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GGGAAGTTTGCATGGTTGACTGAAAT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7411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1050 (K; 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696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 4-9</w:t>
            </w:r>
          </w:p>
        </w:tc>
      </w:tr>
      <w:tr w:rsidR="00E35D0A" w:rsidRPr="0018344E" w14:paraId="21093F73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EF94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A_4261R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6C579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GGGAAATATTATCAGTCGATGCCATCAA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A273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EFA68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049AE4EC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E62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B_4260F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76E3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AAAAGGGTTATTCTAAAAGTTATATTATGC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7A5D3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1045 (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174C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 4-9</w:t>
            </w:r>
          </w:p>
        </w:tc>
      </w:tr>
      <w:tr w:rsidR="00E35D0A" w:rsidRPr="0018344E" w14:paraId="67F0E43D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DC5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B_3910F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E98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TGTGTGCGTCTTTTGACACTCC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2932D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855 (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EDBB" w14:textId="77777777" w:rsidR="00E35D0A" w:rsidRPr="0018344E" w:rsidRDefault="00E35D0A" w:rsidP="00AF75BE">
            <w:pPr>
              <w:spacing w:line="360" w:lineRule="auto"/>
              <w:ind w:left="-108" w:right="-108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Exon 5-Intron 9</w:t>
            </w:r>
          </w:p>
        </w:tc>
      </w:tr>
      <w:tr w:rsidR="00E35D0A" w:rsidRPr="0018344E" w14:paraId="6D441004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F90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B_4262R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EB84B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AATATCATCAGTCGCTGCCGTCAA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0EFE8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08F3D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  <w:tr w:rsidR="00E35D0A" w:rsidRPr="0018344E" w14:paraId="4DA40503" w14:textId="77777777" w:rsidTr="00AF75BE">
        <w:trPr>
          <w:trHeight w:val="26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6921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D_1555F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049B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CCTTAGATGAATGTTTTTG</w:t>
            </w:r>
            <w:r w:rsidRPr="0018344E">
              <w:rPr>
                <w:rFonts w:eastAsia="SimSun"/>
                <w:sz w:val="20"/>
                <w:szCs w:val="20"/>
                <w:u w:val="single"/>
              </w:rPr>
              <w:t>G</w:t>
            </w:r>
            <w:r w:rsidRPr="0018344E">
              <w:rPr>
                <w:rFonts w:eastAsia="SimSun"/>
                <w:sz w:val="20"/>
                <w:szCs w:val="20"/>
              </w:rPr>
              <w:t>CGAA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2A48D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1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F5A9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Intron 4-9</w:t>
            </w:r>
          </w:p>
        </w:tc>
      </w:tr>
      <w:tr w:rsidR="00E35D0A" w:rsidRPr="0018344E" w14:paraId="12FBC2F1" w14:textId="77777777" w:rsidTr="00AF75BE">
        <w:trPr>
          <w:trHeight w:val="280"/>
        </w:trPr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6124FA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DME_D_2514R</w:t>
            </w:r>
          </w:p>
        </w:tc>
        <w:tc>
          <w:tcPr>
            <w:tcW w:w="4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D44FFB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  <w:r w:rsidRPr="0018344E">
              <w:rPr>
                <w:rFonts w:eastAsia="SimSun"/>
                <w:sz w:val="20"/>
                <w:szCs w:val="20"/>
              </w:rPr>
              <w:t>ATACACAGTTCCACAGGAAA</w:t>
            </w:r>
            <w:r w:rsidRPr="0018344E">
              <w:rPr>
                <w:rFonts w:eastAsia="SimSun"/>
                <w:sz w:val="20"/>
                <w:szCs w:val="20"/>
                <w:u w:val="single"/>
              </w:rPr>
              <w:t>C</w:t>
            </w:r>
            <w:r w:rsidRPr="0018344E">
              <w:rPr>
                <w:rFonts w:eastAsia="SimSun"/>
                <w:sz w:val="20"/>
                <w:szCs w:val="20"/>
              </w:rPr>
              <w:t>T</w:t>
            </w:r>
            <w:r w:rsidRPr="0018344E">
              <w:rPr>
                <w:rFonts w:eastAsia="SimSun"/>
                <w:sz w:val="20"/>
                <w:szCs w:val="20"/>
                <w:u w:val="single"/>
              </w:rPr>
              <w:t>C</w:t>
            </w:r>
            <w:r w:rsidRPr="0018344E">
              <w:rPr>
                <w:rFonts w:eastAsia="SimSun"/>
                <w:sz w:val="20"/>
                <w:szCs w:val="20"/>
              </w:rPr>
              <w:t>G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0D1CC3" w14:textId="77777777" w:rsidR="00E35D0A" w:rsidRPr="0018344E" w:rsidRDefault="00E35D0A" w:rsidP="00AF75BE">
            <w:pPr>
              <w:spacing w:line="360" w:lineRule="auto"/>
              <w:ind w:left="-63"/>
              <w:jc w:val="both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1530BE" w14:textId="77777777" w:rsidR="00E35D0A" w:rsidRPr="0018344E" w:rsidRDefault="00E35D0A" w:rsidP="00AF75BE">
            <w:pPr>
              <w:spacing w:line="360" w:lineRule="auto"/>
              <w:jc w:val="both"/>
              <w:rPr>
                <w:rFonts w:eastAsia="SimSun"/>
                <w:sz w:val="20"/>
                <w:szCs w:val="20"/>
              </w:rPr>
            </w:pPr>
          </w:p>
        </w:tc>
      </w:tr>
    </w:tbl>
    <w:p w14:paraId="5F7249D3" w14:textId="77777777" w:rsidR="00E35D0A" w:rsidRDefault="00E35D0A">
      <w:bookmarkStart w:id="0" w:name="_GoBack"/>
      <w:bookmarkEnd w:id="0"/>
    </w:p>
    <w:sectPr w:rsidR="00E35D0A" w:rsidSect="009A6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0A"/>
    <w:rsid w:val="009A6FDB"/>
    <w:rsid w:val="00E3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B69B0"/>
  <w15:chartTrackingRefBased/>
  <w15:docId w15:val="{A72CB2D1-16CD-A843-9A38-38A74EFD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D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dc:description/>
  <cp:lastModifiedBy>Sachin Rustgi</cp:lastModifiedBy>
  <cp:revision>1</cp:revision>
  <dcterms:created xsi:type="dcterms:W3CDTF">2021-11-11T21:34:00Z</dcterms:created>
  <dcterms:modified xsi:type="dcterms:W3CDTF">2021-11-11T21:34:00Z</dcterms:modified>
</cp:coreProperties>
</file>